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5BEC4" w14:textId="14E55BE8" w:rsidR="002C12AE" w:rsidRPr="000A347C" w:rsidRDefault="002C12AE" w:rsidP="002C12AE">
      <w:pPr>
        <w:rPr>
          <w:b/>
          <w:bCs/>
          <w:color w:val="000000" w:themeColor="text1"/>
          <w:sz w:val="18"/>
          <w:szCs w:val="18"/>
        </w:rPr>
      </w:pPr>
      <w:r>
        <w:rPr>
          <w:rFonts w:ascii="Times" w:hAnsi="Times"/>
          <w:b/>
          <w:bCs/>
        </w:rPr>
        <w:t>S4 Table</w:t>
      </w:r>
    </w:p>
    <w:p w14:paraId="1A241CF4" w14:textId="77777777" w:rsidR="002C12AE" w:rsidRDefault="002C12AE" w:rsidP="002C12AE">
      <w:pPr>
        <w:rPr>
          <w:rFonts w:ascii="Times" w:hAnsi="Times"/>
          <w:b/>
          <w:bCs/>
          <w:color w:val="000000" w:themeColor="text1"/>
        </w:rPr>
      </w:pPr>
    </w:p>
    <w:tbl>
      <w:tblPr>
        <w:tblW w:w="9234" w:type="dxa"/>
        <w:tblLook w:val="04A0" w:firstRow="1" w:lastRow="0" w:firstColumn="1" w:lastColumn="0" w:noHBand="0" w:noVBand="1"/>
      </w:tblPr>
      <w:tblGrid>
        <w:gridCol w:w="885"/>
        <w:gridCol w:w="1157"/>
        <w:gridCol w:w="1171"/>
        <w:gridCol w:w="949"/>
        <w:gridCol w:w="854"/>
        <w:gridCol w:w="646"/>
        <w:gridCol w:w="966"/>
        <w:gridCol w:w="1305"/>
        <w:gridCol w:w="1362"/>
      </w:tblGrid>
      <w:tr w:rsidR="002C12AE" w:rsidRPr="0043266D" w14:paraId="6F6B9A0A" w14:textId="77777777" w:rsidTr="002C12AE">
        <w:trPr>
          <w:trHeight w:val="259"/>
        </w:trPr>
        <w:tc>
          <w:tcPr>
            <w:tcW w:w="885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7582" w14:textId="77777777" w:rsidR="002C12AE" w:rsidRPr="0043266D" w:rsidRDefault="002C12AE" w:rsidP="00B958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266D">
              <w:rPr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57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742" w14:textId="77777777" w:rsidR="002C12AE" w:rsidRPr="0043266D" w:rsidRDefault="002C12AE" w:rsidP="00B958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266D">
              <w:rPr>
                <w:b/>
                <w:bCs/>
                <w:color w:val="000000"/>
                <w:sz w:val="18"/>
                <w:szCs w:val="18"/>
              </w:rPr>
              <w:t>Inspection week</w:t>
            </w:r>
          </w:p>
        </w:tc>
        <w:tc>
          <w:tcPr>
            <w:tcW w:w="117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28E" w14:textId="77777777" w:rsidR="002C12AE" w:rsidRPr="0043266D" w:rsidRDefault="002C12AE" w:rsidP="00B958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266D">
              <w:rPr>
                <w:b/>
                <w:bCs/>
                <w:color w:val="000000"/>
                <w:sz w:val="18"/>
                <w:szCs w:val="18"/>
              </w:rPr>
              <w:t>Treat status</w:t>
            </w:r>
          </w:p>
        </w:tc>
        <w:tc>
          <w:tcPr>
            <w:tcW w:w="4659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6AC9" w14:textId="77777777" w:rsidR="002C12AE" w:rsidRPr="0043266D" w:rsidRDefault="002C12AE" w:rsidP="00B958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266D">
              <w:rPr>
                <w:b/>
                <w:bCs/>
                <w:color w:val="000000"/>
                <w:sz w:val="18"/>
                <w:szCs w:val="18"/>
              </w:rPr>
              <w:t>No. of catch basins</w:t>
            </w:r>
          </w:p>
        </w:tc>
        <w:tc>
          <w:tcPr>
            <w:tcW w:w="1362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7BC2" w14:textId="77777777" w:rsidR="002C12AE" w:rsidRPr="0043266D" w:rsidRDefault="002C12AE" w:rsidP="00B958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266D">
              <w:rPr>
                <w:b/>
                <w:bCs/>
                <w:color w:val="000000"/>
                <w:sz w:val="18"/>
                <w:szCs w:val="18"/>
              </w:rPr>
              <w:t>Total pupae observed</w:t>
            </w:r>
          </w:p>
        </w:tc>
      </w:tr>
      <w:tr w:rsidR="002C12AE" w:rsidRPr="0043266D" w14:paraId="513FDEC0" w14:textId="77777777" w:rsidTr="002C12AE">
        <w:trPr>
          <w:trHeight w:val="259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1664D" w14:textId="77777777" w:rsidR="002C12AE" w:rsidRPr="0043266D" w:rsidRDefault="002C12AE" w:rsidP="00B9584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E4467" w14:textId="77777777" w:rsidR="002C12AE" w:rsidRPr="0043266D" w:rsidRDefault="002C12AE" w:rsidP="00B9584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3189B" w14:textId="77777777" w:rsidR="002C12AE" w:rsidRPr="0043266D" w:rsidRDefault="002C12AE" w:rsidP="00B9584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CF7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early insta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A19C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late instar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17E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pupa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B14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"</w:t>
            </w:r>
            <w:r>
              <w:rPr>
                <w:color w:val="000000"/>
                <w:sz w:val="18"/>
                <w:szCs w:val="18"/>
              </w:rPr>
              <w:t>f</w:t>
            </w:r>
            <w:r w:rsidRPr="0043266D">
              <w:rPr>
                <w:color w:val="000000"/>
                <w:sz w:val="18"/>
                <w:szCs w:val="18"/>
              </w:rPr>
              <w:t>ail" scor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47F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 w:rsidRPr="0043266D">
              <w:rPr>
                <w:color w:val="000000"/>
                <w:sz w:val="18"/>
                <w:szCs w:val="18"/>
              </w:rPr>
              <w:t>otal evaluated</w:t>
            </w:r>
          </w:p>
        </w:tc>
        <w:tc>
          <w:tcPr>
            <w:tcW w:w="1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35C12" w14:textId="77777777" w:rsidR="002C12AE" w:rsidRPr="0043266D" w:rsidRDefault="002C12AE" w:rsidP="00B9584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C12AE" w:rsidRPr="0043266D" w14:paraId="5AA35585" w14:textId="77777777" w:rsidTr="002C12AE">
        <w:trPr>
          <w:trHeight w:val="259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F2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B76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B826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64B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0C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64E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78A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29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97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69</w:t>
            </w:r>
          </w:p>
        </w:tc>
      </w:tr>
      <w:tr w:rsidR="002C12AE" w:rsidRPr="0043266D" w14:paraId="57CD9462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B9F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83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8CC9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F6C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FE7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464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90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A37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0B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1</w:t>
            </w:r>
          </w:p>
        </w:tc>
      </w:tr>
      <w:tr w:rsidR="002C12AE" w:rsidRPr="0043266D" w14:paraId="229991A4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5D5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E4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86B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1C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592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AC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90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9A6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DA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</w:tr>
      <w:tr w:rsidR="002C12AE" w:rsidRPr="0043266D" w14:paraId="0A724C77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067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EF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42F9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01C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24E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8F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E39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FA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E37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1</w:t>
            </w:r>
          </w:p>
        </w:tc>
      </w:tr>
      <w:tr w:rsidR="002C12AE" w:rsidRPr="0043266D" w14:paraId="27F0075A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61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76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69F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0A2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71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ED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1C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16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35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77</w:t>
            </w:r>
          </w:p>
        </w:tc>
      </w:tr>
      <w:tr w:rsidR="002C12AE" w:rsidRPr="0043266D" w14:paraId="14957F44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18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FD9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E07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8E0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1A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A1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476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04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AAA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</w:tr>
      <w:tr w:rsidR="002C12AE" w:rsidRPr="0043266D" w14:paraId="0138E94A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D9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1F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33FC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58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E0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EE9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7F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00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23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</w:tr>
      <w:tr w:rsidR="002C12AE" w:rsidRPr="0043266D" w14:paraId="61398E39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5E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BE6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D56D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7AE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EF7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EE4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37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12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3AB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1</w:t>
            </w:r>
          </w:p>
        </w:tc>
      </w:tr>
      <w:tr w:rsidR="002C12AE" w:rsidRPr="0043266D" w14:paraId="67EB08CB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FC9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3B0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CBEC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D5A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FD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74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B7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6EB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32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28D8C599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3B3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DA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DC0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548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DD3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BB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483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FC1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A1E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66</w:t>
            </w:r>
          </w:p>
        </w:tc>
      </w:tr>
      <w:tr w:rsidR="002C12AE" w:rsidRPr="0043266D" w14:paraId="75041D8E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36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19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F00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82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52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9E4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07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06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BE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2</w:t>
            </w:r>
          </w:p>
        </w:tc>
      </w:tr>
      <w:tr w:rsidR="002C12AE" w:rsidRPr="0043266D" w14:paraId="5AFC91C8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C7B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6B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90B5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70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DF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F85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94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E84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5E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6</w:t>
            </w:r>
          </w:p>
        </w:tc>
      </w:tr>
      <w:tr w:rsidR="002C12AE" w:rsidRPr="0043266D" w14:paraId="726D3469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9F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F2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6DFD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8A8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77B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636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0C1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95E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D14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2AE" w:rsidRPr="0043266D" w14:paraId="126D4387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E3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CBB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72AF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98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84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294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A96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23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165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2AE" w:rsidRPr="0043266D" w14:paraId="0B9DD5CB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5AC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2C4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C3F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8D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FF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07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5E4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99D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69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41</w:t>
            </w:r>
          </w:p>
        </w:tc>
      </w:tr>
      <w:tr w:rsidR="002C12AE" w:rsidRPr="0043266D" w14:paraId="483EB8B0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780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A7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388D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E9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90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8F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CF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A87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85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5</w:t>
            </w:r>
          </w:p>
        </w:tc>
      </w:tr>
      <w:tr w:rsidR="002C12AE" w:rsidRPr="0043266D" w14:paraId="0DDEAB74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178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70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46B3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C1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A9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AE0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09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0EC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F90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5</w:t>
            </w:r>
          </w:p>
        </w:tc>
      </w:tr>
      <w:tr w:rsidR="002C12AE" w:rsidRPr="0043266D" w14:paraId="5639719C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3FE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6F8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86B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14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DE6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2A2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2F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FC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74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640752C3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59A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DEF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346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CA3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CF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CA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96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EF8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80E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4</w:t>
            </w:r>
          </w:p>
        </w:tc>
      </w:tr>
      <w:tr w:rsidR="002C12AE" w:rsidRPr="0043266D" w14:paraId="55FFBACA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BE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7AF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3E5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F8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4BB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5F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F8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6D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86E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402</w:t>
            </w:r>
          </w:p>
        </w:tc>
      </w:tr>
      <w:tr w:rsidR="002C12AE" w:rsidRPr="0043266D" w14:paraId="795836C6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B3E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24B8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BB1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11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66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B54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C9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76A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E4E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750DB0BF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75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70C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8D9E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6C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1C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E2F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B5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E3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B8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155C2C15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73A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35C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C37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25E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7D5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BB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C46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997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A7C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57</w:t>
            </w:r>
          </w:p>
        </w:tc>
      </w:tr>
      <w:tr w:rsidR="002C12AE" w:rsidRPr="0043266D" w14:paraId="0D09693D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D57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9DD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F87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E2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5B9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18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8A8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E3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F6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0</w:t>
            </w:r>
          </w:p>
        </w:tc>
      </w:tr>
      <w:tr w:rsidR="002C12AE" w:rsidRPr="0043266D" w14:paraId="41933D4E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0F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C7D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83A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69B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1C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5F8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8E1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21C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DC0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78</w:t>
            </w:r>
          </w:p>
        </w:tc>
      </w:tr>
      <w:tr w:rsidR="002C12AE" w:rsidRPr="0043266D" w14:paraId="1AF7BECC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B2B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57C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8DD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024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53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503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6B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58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08F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3879992E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94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7F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705A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F5D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44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95D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870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84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5B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4</w:t>
            </w:r>
          </w:p>
        </w:tc>
      </w:tr>
      <w:tr w:rsidR="002C12AE" w:rsidRPr="0043266D" w14:paraId="7541B4D1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5BC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4BA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F8E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7BA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A6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A4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520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88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5D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137</w:t>
            </w:r>
          </w:p>
        </w:tc>
      </w:tr>
      <w:tr w:rsidR="002C12AE" w:rsidRPr="0043266D" w14:paraId="1362CBA9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558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A1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0E90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8DF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CE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4A3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2CB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2C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E1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</w:tr>
      <w:tr w:rsidR="002C12AE" w:rsidRPr="0043266D" w14:paraId="77E0118A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D7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EF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8225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DF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86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B30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DC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14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D4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</w:tr>
      <w:tr w:rsidR="002C12AE" w:rsidRPr="0043266D" w14:paraId="3678EA4E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DF8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CB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4B25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98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6C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5C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9F3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95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29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4</w:t>
            </w:r>
          </w:p>
        </w:tc>
      </w:tr>
      <w:tr w:rsidR="002C12AE" w:rsidRPr="0043266D" w14:paraId="3271F380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13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9A9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EC92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577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D9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B05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110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3C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BD8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49</w:t>
            </w:r>
          </w:p>
        </w:tc>
      </w:tr>
      <w:tr w:rsidR="002C12AE" w:rsidRPr="0043266D" w14:paraId="19A506D6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61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42A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4D58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28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CEF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22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5A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53B2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BBD0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02A4A213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55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DB9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563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CC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FEB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7F3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E18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E06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5B7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4704D861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84C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13A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F96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C3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012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28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313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A59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5F9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0</w:t>
            </w:r>
          </w:p>
        </w:tc>
      </w:tr>
      <w:tr w:rsidR="002C12AE" w:rsidRPr="0043266D" w14:paraId="584C29C9" w14:textId="77777777" w:rsidTr="002C12AE">
        <w:trPr>
          <w:trHeight w:val="259"/>
        </w:trPr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E7B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2A16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3B1A" w14:textId="77777777" w:rsidR="002C12AE" w:rsidRPr="0043266D" w:rsidRDefault="002C12AE" w:rsidP="00B95846">
            <w:pPr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1541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76364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A1B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874E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7A0D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1FD5" w14:textId="77777777" w:rsidR="002C12AE" w:rsidRPr="0043266D" w:rsidRDefault="002C12AE" w:rsidP="00B95846">
            <w:pPr>
              <w:jc w:val="center"/>
              <w:rPr>
                <w:color w:val="000000"/>
                <w:sz w:val="18"/>
                <w:szCs w:val="18"/>
              </w:rPr>
            </w:pPr>
            <w:r w:rsidRPr="0043266D">
              <w:rPr>
                <w:color w:val="000000"/>
                <w:sz w:val="18"/>
                <w:szCs w:val="18"/>
              </w:rPr>
              <w:t>17</w:t>
            </w:r>
          </w:p>
        </w:tc>
      </w:tr>
    </w:tbl>
    <w:p w14:paraId="7CEBE413" w14:textId="77777777" w:rsidR="002C12AE" w:rsidRDefault="002C12AE" w:rsidP="002C12AE">
      <w:pPr>
        <w:rPr>
          <w:rFonts w:ascii="Times" w:hAnsi="Times"/>
          <w:b/>
          <w:bCs/>
        </w:rPr>
      </w:pPr>
    </w:p>
    <w:p w14:paraId="6E835F3B" w14:textId="77777777" w:rsidR="00937808" w:rsidRDefault="00937808"/>
    <w:sectPr w:rsidR="00937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AE"/>
    <w:rsid w:val="002C12AE"/>
    <w:rsid w:val="004F7F60"/>
    <w:rsid w:val="007D67C1"/>
    <w:rsid w:val="00937808"/>
    <w:rsid w:val="00A24282"/>
    <w:rsid w:val="00B5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27C6D"/>
  <w15:chartTrackingRefBased/>
  <w15:docId w15:val="{9EBD7C87-9B84-5349-B93B-DF6B0205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2A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2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2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2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2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2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2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2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2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2A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2A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2A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2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ley</dc:creator>
  <cp:keywords/>
  <dc:description/>
  <cp:lastModifiedBy>Johnson, Haley</cp:lastModifiedBy>
  <cp:revision>1</cp:revision>
  <dcterms:created xsi:type="dcterms:W3CDTF">2024-12-30T23:16:00Z</dcterms:created>
  <dcterms:modified xsi:type="dcterms:W3CDTF">2024-12-30T23:17:00Z</dcterms:modified>
</cp:coreProperties>
</file>